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FA524" w14:textId="734E95D4" w:rsidR="00316C85" w:rsidRDefault="00316C85" w:rsidP="00316C8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i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e 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arma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u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crib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91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65"/>
        <w:gridCol w:w="3665"/>
        <w:gridCol w:w="2520"/>
        <w:gridCol w:w="1260"/>
      </w:tblGrid>
      <w:tr w:rsidR="00316C85" w14:paraId="434EAB0C" w14:textId="77777777" w:rsidTr="006C4B47">
        <w:trPr>
          <w:trHeight w:val="21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50F4A71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6A7AE42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9D518AF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F20AB0C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316C85" w14:paraId="4E5AC2DF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4D456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2AD14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u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Diabet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696D5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95368E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30</w:t>
            </w:r>
          </w:p>
        </w:tc>
      </w:tr>
      <w:tr w:rsidR="00316C85" w14:paraId="57693E9C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F2C453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10BA02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62596E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formin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D8A0F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56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624A9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8.38%</w:t>
            </w:r>
          </w:p>
        </w:tc>
      </w:tr>
      <w:tr w:rsidR="00316C85" w14:paraId="1F11F77B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93D0FE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10BB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C596CF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lfonylurea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376AD3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0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A0295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2.70%</w:t>
            </w:r>
          </w:p>
        </w:tc>
      </w:tr>
      <w:tr w:rsidR="00316C85" w14:paraId="7489EF61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4FEC00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10AB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1D65F7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suli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logu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je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st-acting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D5D6A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2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559D8C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.93%</w:t>
            </w:r>
          </w:p>
        </w:tc>
      </w:tr>
      <w:tr w:rsidR="00316C85" w14:paraId="6755F61E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B14F2D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10AE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763C4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suli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logu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je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g-acting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FB17B0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27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C8B1B4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9.47%</w:t>
            </w:r>
          </w:p>
        </w:tc>
      </w:tr>
      <w:tr w:rsidR="00316C85" w14:paraId="3A5E3E35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FD1C9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9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AFF3A6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in-angiotens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22E2CC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638E7E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86</w:t>
            </w:r>
          </w:p>
        </w:tc>
      </w:tr>
      <w:tr w:rsidR="00316C85" w14:paraId="40DD1E96" w14:textId="77777777" w:rsidTr="006C4B47">
        <w:trPr>
          <w:trHeight w:val="29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54734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96877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ify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t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F95726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1364E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8</w:t>
            </w:r>
          </w:p>
        </w:tc>
      </w:tr>
      <w:tr w:rsidR="00316C85" w14:paraId="4A562888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B2892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0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805F34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thrombo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t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D11299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C36714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95</w:t>
            </w:r>
          </w:p>
        </w:tc>
      </w:tr>
      <w:tr w:rsidR="00316C85" w14:paraId="1B96A86F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5DC112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02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C4BD4F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gesic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F5D82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D32DF4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97</w:t>
            </w:r>
          </w:p>
        </w:tc>
      </w:tr>
      <w:tr w:rsidR="00316C85" w14:paraId="1FE2E8A7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C8660A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02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F84EC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u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9B0BCD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20AEE9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0</w:t>
            </w:r>
          </w:p>
        </w:tc>
      </w:tr>
      <w:tr w:rsidR="00316C85" w14:paraId="7FA6B624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4177F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065242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uretic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8E6FC3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0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62781C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2</w:t>
            </w:r>
          </w:p>
        </w:tc>
      </w:tr>
      <w:tr w:rsidR="00316C85" w14:paraId="22B666B7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A6798A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8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9183B7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n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76E27D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8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DBBB89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2</w:t>
            </w:r>
          </w:p>
        </w:tc>
      </w:tr>
      <w:tr w:rsidR="00316C85" w14:paraId="37391EB3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8F3C31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05091A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t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3B1A78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30FFC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84</w:t>
            </w:r>
          </w:p>
        </w:tc>
      </w:tr>
      <w:tr w:rsidR="00316C85" w14:paraId="287046A3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5B8D53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03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4969E4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yro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02745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9F5AEF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6</w:t>
            </w:r>
          </w:p>
        </w:tc>
      </w:tr>
      <w:tr w:rsidR="00316C85" w14:paraId="3FD029EF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29D73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F347F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DBF61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3E4E0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8</w:t>
            </w:r>
          </w:p>
        </w:tc>
      </w:tr>
      <w:tr w:rsidR="00316C85" w14:paraId="7C82A57D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E59762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0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D511D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acteria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4D7617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B81ECE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35</w:t>
            </w:r>
          </w:p>
        </w:tc>
      </w:tr>
      <w:tr w:rsidR="00316C85" w14:paraId="150BFFDB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13B8C0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0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A37FD4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hthalmological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BDF4D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26D69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0</w:t>
            </w:r>
          </w:p>
        </w:tc>
      </w:tr>
      <w:tr w:rsidR="00316C85" w14:paraId="48AE4E66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633C92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06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176682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analeptic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C46F48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EDDFC5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2</w:t>
            </w:r>
          </w:p>
        </w:tc>
      </w:tr>
      <w:tr w:rsidR="00316C85" w14:paraId="7F19A743" w14:textId="77777777" w:rsidTr="006C4B47">
        <w:trPr>
          <w:trHeight w:val="22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283FB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0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8E27BA" w14:textId="77777777" w:rsidR="00316C85" w:rsidRDefault="00316C85" w:rsidP="006C4B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inflammato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rheuma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96C17F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89DE14" w14:textId="77777777" w:rsidR="00316C85" w:rsidRDefault="00316C85" w:rsidP="006C4B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8</w:t>
            </w:r>
          </w:p>
        </w:tc>
      </w:tr>
    </w:tbl>
    <w:p w14:paraId="1632BB3D" w14:textId="77777777" w:rsidR="00316C85" w:rsidRDefault="00316C85" w:rsidP="00316C85">
      <w:pPr>
        <w:spacing w:line="33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TC: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atomic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rapeut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Chemical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lassific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yste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3345DD6A" w14:textId="77777777" w:rsidR="00316C85" w:rsidRDefault="00316C85" w:rsidP="00316C85">
      <w:pPr>
        <w:spacing w:line="33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our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-elabo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A4C0593" w14:textId="77777777" w:rsidR="00316C85" w:rsidRDefault="00316C85" w:rsidP="00316C85">
      <w:pPr>
        <w:spacing w:line="33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7E989D" w14:textId="77777777" w:rsidR="00316C85" w:rsidRDefault="00316C85" w:rsidP="00316C8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0B1B26D" w14:textId="77777777" w:rsidR="00316C85" w:rsidRDefault="00316C85" w:rsidP="00316C8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16CEF2" w14:textId="77777777" w:rsidR="00316C85" w:rsidRDefault="00316C85" w:rsidP="00316C8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0E0176" w14:textId="77777777" w:rsidR="00316C85" w:rsidRDefault="00316C85" w:rsidP="00316C8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5B0D1F" w14:textId="77777777" w:rsidR="00316C85" w:rsidRDefault="00316C85" w:rsidP="00316C8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131E7A" w14:textId="77777777" w:rsidR="00316C85" w:rsidRDefault="00316C85" w:rsidP="00316C8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84FB59" w14:textId="77777777" w:rsidR="00316C85" w:rsidRDefault="00316C85" w:rsidP="00316C8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AB54AE" w14:textId="77777777" w:rsidR="00316C85" w:rsidRDefault="00316C85" w:rsidP="00316C8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DC7EC4" w14:textId="77777777" w:rsidR="00316C85" w:rsidRDefault="00316C85" w:rsidP="00316C8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05C9E8" w14:textId="77777777" w:rsidR="00316C85" w:rsidRDefault="00316C85"/>
    <w:sectPr w:rsidR="00316C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85"/>
    <w:rsid w:val="00002267"/>
    <w:rsid w:val="001C2DBD"/>
    <w:rsid w:val="001F60BA"/>
    <w:rsid w:val="0026057D"/>
    <w:rsid w:val="002B76F7"/>
    <w:rsid w:val="00316C85"/>
    <w:rsid w:val="00363848"/>
    <w:rsid w:val="00363C44"/>
    <w:rsid w:val="0039271C"/>
    <w:rsid w:val="00471723"/>
    <w:rsid w:val="004F0FFF"/>
    <w:rsid w:val="00504A06"/>
    <w:rsid w:val="005B3FBE"/>
    <w:rsid w:val="005E21FD"/>
    <w:rsid w:val="006147EF"/>
    <w:rsid w:val="007A0119"/>
    <w:rsid w:val="00842CB7"/>
    <w:rsid w:val="009C0680"/>
    <w:rsid w:val="009E5E7A"/>
    <w:rsid w:val="00A36B03"/>
    <w:rsid w:val="00A759DC"/>
    <w:rsid w:val="00A75DDA"/>
    <w:rsid w:val="00A94BC3"/>
    <w:rsid w:val="00AA4E9E"/>
    <w:rsid w:val="00AA7DF7"/>
    <w:rsid w:val="00BE1D58"/>
    <w:rsid w:val="00C92026"/>
    <w:rsid w:val="00CB7167"/>
    <w:rsid w:val="00CC0833"/>
    <w:rsid w:val="00D9014A"/>
    <w:rsid w:val="00D94A4F"/>
    <w:rsid w:val="00DA24FD"/>
    <w:rsid w:val="00EE0EDF"/>
    <w:rsid w:val="00F500F1"/>
    <w:rsid w:val="00F5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FEB9C4"/>
  <w15:chartTrackingRefBased/>
  <w15:docId w15:val="{E15A32A9-57A3-2942-AEC4-88883FC6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C85"/>
    <w:pPr>
      <w:spacing w:after="200" w:line="276" w:lineRule="auto"/>
    </w:pPr>
    <w:rPr>
      <w:rFonts w:ascii="Arial" w:eastAsia="Arial" w:hAnsi="Arial" w:cs="Arial"/>
      <w:sz w:val="22"/>
      <w:szCs w:val="22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9</Words>
  <Characters>824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atricia De Las Salas Martinez</dc:creator>
  <cp:keywords/>
  <dc:description/>
  <cp:lastModifiedBy>Roxana Patricia De Las Salas Martinez</cp:lastModifiedBy>
  <cp:revision>2</cp:revision>
  <dcterms:created xsi:type="dcterms:W3CDTF">2023-07-21T17:12:00Z</dcterms:created>
  <dcterms:modified xsi:type="dcterms:W3CDTF">2023-07-21T17:14:00Z</dcterms:modified>
</cp:coreProperties>
</file>